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6D6BC" w14:textId="19D7BE31" w:rsidR="00857D6F" w:rsidRDefault="00256EF4">
      <w:r w:rsidRPr="006C5A84">
        <w:t>CLINICS-D-25-01404</w:t>
      </w:r>
      <w:r>
        <w:t>_Supplementary Material</w:t>
      </w:r>
    </w:p>
    <w:p w14:paraId="719D6BF4" w14:textId="77777777" w:rsidR="00256EF4" w:rsidRDefault="00256EF4"/>
    <w:p w14:paraId="21701D6F" w14:textId="77777777" w:rsidR="00256EF4" w:rsidRPr="006C5A84" w:rsidRDefault="00256EF4" w:rsidP="00256EF4">
      <w:pPr>
        <w:rPr>
          <w:bCs/>
        </w:rPr>
      </w:pPr>
      <w:r w:rsidRPr="006C5A84">
        <w:rPr>
          <w:b/>
          <w:bCs/>
          <w:spacing w:val="-2"/>
        </w:rPr>
        <w:t>Supplementary File 1</w:t>
      </w:r>
      <w:r w:rsidRPr="006C5A84">
        <w:rPr>
          <w:spacing w:val="-2"/>
        </w:rPr>
        <w:t xml:space="preserve"> </w:t>
      </w:r>
      <w:r w:rsidRPr="006C5A84">
        <w:rPr>
          <w:rStyle w:val="Strong"/>
          <w:rFonts w:cs="Times New Roman"/>
          <w:szCs w:val="24"/>
        </w:rPr>
        <w:t xml:space="preserve">Search strategies for database queries. </w:t>
      </w:r>
      <w:r w:rsidRPr="006C5A84">
        <w:t xml:space="preserve">Detailed search strings used to identify relevant studies across PubMed, Embase, and Scopus databases. The searches were conducted in </w:t>
      </w:r>
      <w:r w:rsidRPr="006C5A84">
        <w:rPr>
          <w:rStyle w:val="Strong"/>
          <w:rFonts w:cs="Times New Roman"/>
          <w:szCs w:val="24"/>
        </w:rPr>
        <w:t>September</w:t>
      </w:r>
      <w:r>
        <w:rPr>
          <w:rStyle w:val="Strong"/>
          <w:rFonts w:cs="Times New Roman"/>
          <w:szCs w:val="24"/>
        </w:rPr>
        <w:t> </w:t>
      </w:r>
      <w:r w:rsidRPr="006C5A84">
        <w:rPr>
          <w:rStyle w:val="Strong"/>
          <w:rFonts w:cs="Times New Roman"/>
          <w:szCs w:val="24"/>
        </w:rPr>
        <w:t>2025</w:t>
      </w:r>
      <w:r w:rsidRPr="006C5A84">
        <w:t xml:space="preserve">, without language restrictions, and were limited to human studies published between </w:t>
      </w:r>
      <w:r w:rsidRPr="006C5A84">
        <w:rPr>
          <w:rStyle w:val="Strong"/>
          <w:rFonts w:cs="Times New Roman"/>
          <w:szCs w:val="24"/>
        </w:rPr>
        <w:t>January</w:t>
      </w:r>
      <w:r>
        <w:rPr>
          <w:rStyle w:val="Strong"/>
          <w:rFonts w:cs="Times New Roman"/>
          <w:szCs w:val="24"/>
        </w:rPr>
        <w:t> </w:t>
      </w:r>
      <w:r w:rsidRPr="006C5A84">
        <w:rPr>
          <w:rStyle w:val="Strong"/>
          <w:rFonts w:cs="Times New Roman"/>
          <w:szCs w:val="24"/>
        </w:rPr>
        <w:t>2016 and September</w:t>
      </w:r>
      <w:r>
        <w:rPr>
          <w:rStyle w:val="Strong"/>
          <w:rFonts w:cs="Times New Roman"/>
          <w:szCs w:val="24"/>
        </w:rPr>
        <w:t> </w:t>
      </w:r>
      <w:r w:rsidRPr="006C5A84">
        <w:rPr>
          <w:rStyle w:val="Strong"/>
          <w:rFonts w:cs="Times New Roman"/>
          <w:szCs w:val="24"/>
        </w:rPr>
        <w:t>2025</w:t>
      </w:r>
      <w:r w:rsidRPr="006C5A84">
        <w:t>. The specific search strings and number of results retrieved from each database are summarized as follows: PubMed (71</w:t>
      </w:r>
      <w:r>
        <w:t> </w:t>
      </w:r>
      <w:r w:rsidRPr="006C5A84">
        <w:t>records), Embase (264</w:t>
      </w:r>
      <w:r>
        <w:t> </w:t>
      </w:r>
      <w:r w:rsidRPr="006C5A84">
        <w:t>records), and Scopus (120</w:t>
      </w:r>
      <w:r>
        <w:t> </w:t>
      </w:r>
      <w:r w:rsidRPr="006C5A84">
        <w:t>record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7"/>
      </w:tblGrid>
      <w:tr w:rsidR="00256EF4" w:rsidRPr="006C5A84" w14:paraId="7B53D3F3" w14:textId="77777777" w:rsidTr="002F4998">
        <w:tc>
          <w:tcPr>
            <w:tcW w:w="8497" w:type="dxa"/>
          </w:tcPr>
          <w:p w14:paraId="6525EF22" w14:textId="77777777" w:rsidR="00256EF4" w:rsidRPr="006C5A84" w:rsidRDefault="00256EF4" w:rsidP="002F4998">
            <w:pPr>
              <w:jc w:val="center"/>
              <w:rPr>
                <w:b/>
                <w:iCs/>
              </w:rPr>
            </w:pPr>
            <w:r w:rsidRPr="00EB11B9">
              <w:rPr>
                <w:b/>
                <w:iCs/>
              </w:rPr>
              <w:t>SEARCH STRINGS</w:t>
            </w:r>
          </w:p>
        </w:tc>
      </w:tr>
      <w:tr w:rsidR="00256EF4" w:rsidRPr="006C5A84" w14:paraId="73EE09E1" w14:textId="77777777" w:rsidTr="002F4998">
        <w:tc>
          <w:tcPr>
            <w:tcW w:w="8497" w:type="dxa"/>
          </w:tcPr>
          <w:p w14:paraId="59F700FF" w14:textId="77777777" w:rsidR="00256EF4" w:rsidRPr="006C5A84" w:rsidRDefault="00256EF4" w:rsidP="002F4998">
            <w:pPr>
              <w:rPr>
                <w:b/>
              </w:rPr>
            </w:pPr>
            <w:proofErr w:type="spellStart"/>
            <w:r w:rsidRPr="00EB11B9">
              <w:rPr>
                <w:b/>
              </w:rPr>
              <w:t>Pubmed</w:t>
            </w:r>
            <w:proofErr w:type="spellEnd"/>
          </w:p>
        </w:tc>
      </w:tr>
      <w:tr w:rsidR="00256EF4" w:rsidRPr="006C5A84" w14:paraId="62BB286F" w14:textId="77777777" w:rsidTr="002F4998">
        <w:tc>
          <w:tcPr>
            <w:tcW w:w="8497" w:type="dxa"/>
          </w:tcPr>
          <w:p w14:paraId="0DFDF560" w14:textId="77777777" w:rsidR="00256EF4" w:rsidRPr="006C5A84" w:rsidRDefault="00256EF4" w:rsidP="002F4998">
            <w:r w:rsidRPr="00EB11B9">
              <w:rPr>
                <w:b/>
              </w:rPr>
              <w:t>Date of search</w:t>
            </w:r>
            <w:r w:rsidRPr="00EB11B9">
              <w:t>: September 2025</w:t>
            </w:r>
          </w:p>
        </w:tc>
      </w:tr>
      <w:tr w:rsidR="00256EF4" w:rsidRPr="006C5A84" w14:paraId="5FD3A39C" w14:textId="77777777" w:rsidTr="002F4998">
        <w:tc>
          <w:tcPr>
            <w:tcW w:w="8497" w:type="dxa"/>
          </w:tcPr>
          <w:p w14:paraId="410B0BE2" w14:textId="77777777" w:rsidR="00256EF4" w:rsidRPr="006C5A84" w:rsidRDefault="00256EF4" w:rsidP="002F4998">
            <w:r w:rsidRPr="00EB11B9">
              <w:rPr>
                <w:b/>
              </w:rPr>
              <w:t>Result</w:t>
            </w:r>
            <w:r w:rsidRPr="00EB11B9">
              <w:t>s: 71</w:t>
            </w:r>
          </w:p>
        </w:tc>
      </w:tr>
      <w:tr w:rsidR="00256EF4" w:rsidRPr="006C5A84" w14:paraId="70F7654D" w14:textId="77777777" w:rsidTr="002F4998">
        <w:tc>
          <w:tcPr>
            <w:tcW w:w="8497" w:type="dxa"/>
          </w:tcPr>
          <w:p w14:paraId="55386E96" w14:textId="77777777" w:rsidR="00256EF4" w:rsidRPr="006C5A84" w:rsidRDefault="00256EF4" w:rsidP="002F4998">
            <w:pPr>
              <w:rPr>
                <w:b/>
              </w:rPr>
            </w:pPr>
            <w:r w:rsidRPr="00EB11B9">
              <w:rPr>
                <w:b/>
              </w:rPr>
              <w:t>Search string:</w:t>
            </w:r>
          </w:p>
        </w:tc>
      </w:tr>
      <w:tr w:rsidR="00256EF4" w:rsidRPr="006C5A84" w14:paraId="4B4E9366" w14:textId="77777777" w:rsidTr="002F4998">
        <w:tc>
          <w:tcPr>
            <w:tcW w:w="8497" w:type="dxa"/>
          </w:tcPr>
          <w:p w14:paraId="5DF641FE" w14:textId="77777777" w:rsidR="00256EF4" w:rsidRPr="006C5A84" w:rsidRDefault="00256EF4" w:rsidP="002F4998">
            <w:r w:rsidRPr="00EB11B9">
              <w:t>("Zenker Diverticulum"[Mesh] OR "Zenker Diverticulum" OR "Zenker’s diverticulum" OR "pharyngeal pouch") AND ("Peroral Endoscopic Myotomy"[Mesh] OR "peroral endoscopic myotomy" OR "POEM" OR "Z-POEM" OR "Zenker’s peroral endoscopic myotomy" OR "peroral endoscopic septum division" OR "third-space endoscopy" OR "tunnel-free POEM" OR "non-tunnel POEM" OR "single-tunnel Z-POEM" OR "open Z-POEM" OR "</w:t>
            </w:r>
            <w:proofErr w:type="spellStart"/>
            <w:r w:rsidRPr="00EB11B9">
              <w:t>NiZ</w:t>
            </w:r>
            <w:proofErr w:type="spellEnd"/>
            <w:r w:rsidRPr="00EB11B9">
              <w:t>-POEM") AND ("Treatment Outcome"[Mesh] OR "treatment outcome" OR "clinical success" OR "symptom relief" OR "dysphagia score" OR "recurrence" OR "complications" OR "adverse events" OR "safety" OR "procedure time" OR "hospital stay")</w:t>
            </w:r>
          </w:p>
        </w:tc>
      </w:tr>
      <w:tr w:rsidR="00256EF4" w:rsidRPr="006C5A84" w14:paraId="74FBE1B6" w14:textId="77777777" w:rsidTr="002F4998">
        <w:tc>
          <w:tcPr>
            <w:tcW w:w="8497" w:type="dxa"/>
          </w:tcPr>
          <w:p w14:paraId="2079A000" w14:textId="77777777" w:rsidR="00256EF4" w:rsidRPr="006C5A84" w:rsidRDefault="00256EF4" w:rsidP="002F4998"/>
        </w:tc>
      </w:tr>
      <w:tr w:rsidR="00256EF4" w:rsidRPr="006C5A84" w14:paraId="1CF740E4" w14:textId="77777777" w:rsidTr="002F4998">
        <w:tc>
          <w:tcPr>
            <w:tcW w:w="8497" w:type="dxa"/>
          </w:tcPr>
          <w:p w14:paraId="7E0EE86B" w14:textId="77777777" w:rsidR="00256EF4" w:rsidRPr="006C5A84" w:rsidRDefault="00256EF4" w:rsidP="002F4998">
            <w:pPr>
              <w:rPr>
                <w:b/>
              </w:rPr>
            </w:pPr>
            <w:r w:rsidRPr="00EB11B9">
              <w:rPr>
                <w:b/>
              </w:rPr>
              <w:t>Embase</w:t>
            </w:r>
          </w:p>
        </w:tc>
      </w:tr>
      <w:tr w:rsidR="00256EF4" w:rsidRPr="006C5A84" w14:paraId="7BA4C347" w14:textId="77777777" w:rsidTr="002F4998">
        <w:tc>
          <w:tcPr>
            <w:tcW w:w="8497" w:type="dxa"/>
          </w:tcPr>
          <w:p w14:paraId="54813395" w14:textId="77777777" w:rsidR="00256EF4" w:rsidRPr="006C5A84" w:rsidRDefault="00256EF4" w:rsidP="002F4998">
            <w:r w:rsidRPr="00EB11B9">
              <w:rPr>
                <w:b/>
              </w:rPr>
              <w:t>Date of search</w:t>
            </w:r>
            <w:r w:rsidRPr="00EB11B9">
              <w:t>: September 2025</w:t>
            </w:r>
          </w:p>
        </w:tc>
      </w:tr>
      <w:tr w:rsidR="00256EF4" w:rsidRPr="006C5A84" w14:paraId="2752BCC9" w14:textId="77777777" w:rsidTr="002F4998">
        <w:tc>
          <w:tcPr>
            <w:tcW w:w="8497" w:type="dxa"/>
          </w:tcPr>
          <w:p w14:paraId="7AE46710" w14:textId="77777777" w:rsidR="00256EF4" w:rsidRPr="006C5A84" w:rsidRDefault="00256EF4" w:rsidP="002F4998">
            <w:r w:rsidRPr="00EB11B9">
              <w:rPr>
                <w:b/>
              </w:rPr>
              <w:t>Results</w:t>
            </w:r>
            <w:r w:rsidRPr="00EB11B9">
              <w:t>: 264</w:t>
            </w:r>
          </w:p>
        </w:tc>
      </w:tr>
      <w:tr w:rsidR="00256EF4" w:rsidRPr="006C5A84" w14:paraId="11E5CE69" w14:textId="77777777" w:rsidTr="002F4998">
        <w:tc>
          <w:tcPr>
            <w:tcW w:w="8497" w:type="dxa"/>
          </w:tcPr>
          <w:p w14:paraId="2C213B1F" w14:textId="77777777" w:rsidR="00256EF4" w:rsidRPr="006C5A84" w:rsidRDefault="00256EF4" w:rsidP="002F4998">
            <w:pPr>
              <w:rPr>
                <w:b/>
              </w:rPr>
            </w:pPr>
            <w:r w:rsidRPr="00EB11B9">
              <w:rPr>
                <w:b/>
              </w:rPr>
              <w:t>Search string:</w:t>
            </w:r>
          </w:p>
        </w:tc>
      </w:tr>
      <w:tr w:rsidR="00256EF4" w:rsidRPr="006C5A84" w14:paraId="1532B98A" w14:textId="77777777" w:rsidTr="002F4998">
        <w:tc>
          <w:tcPr>
            <w:tcW w:w="8497" w:type="dxa"/>
          </w:tcPr>
          <w:p w14:paraId="382C43D3" w14:textId="77777777" w:rsidR="00256EF4" w:rsidRPr="006C5A84" w:rsidRDefault="00256EF4" w:rsidP="002F4998">
            <w:r w:rsidRPr="00EB11B9">
              <w:t>('</w:t>
            </w:r>
            <w:proofErr w:type="spellStart"/>
            <w:r w:rsidRPr="00EB11B9">
              <w:t>zenker</w:t>
            </w:r>
            <w:proofErr w:type="spellEnd"/>
            <w:r w:rsidRPr="00EB11B9">
              <w:t xml:space="preserve"> diverticulum'/exp OR '</w:t>
            </w:r>
            <w:proofErr w:type="spellStart"/>
            <w:r w:rsidRPr="00EB11B9">
              <w:t>zenker</w:t>
            </w:r>
            <w:proofErr w:type="spellEnd"/>
            <w:r w:rsidRPr="00EB11B9">
              <w:t xml:space="preserve"> diverticulum' OR '</w:t>
            </w:r>
            <w:proofErr w:type="spellStart"/>
            <w:r w:rsidRPr="00EB11B9">
              <w:t>diverticle</w:t>
            </w:r>
            <w:proofErr w:type="spellEnd"/>
            <w:r w:rsidRPr="00EB11B9">
              <w:t xml:space="preserve"> </w:t>
            </w:r>
            <w:proofErr w:type="spellStart"/>
            <w:r w:rsidRPr="00EB11B9">
              <w:t>zenker</w:t>
            </w:r>
            <w:proofErr w:type="spellEnd"/>
            <w:r w:rsidRPr="00EB11B9">
              <w:t xml:space="preserve">' OR 'diverticulum, hypopharyngeal' OR 'diverticulum, pulsion' OR 'diverticulum, pulsion esophageal' OR 'diverticulum, pulsion </w:t>
            </w:r>
            <w:proofErr w:type="spellStart"/>
            <w:r w:rsidRPr="00EB11B9">
              <w:t>oesophageal</w:t>
            </w:r>
            <w:proofErr w:type="spellEnd"/>
            <w:r w:rsidRPr="00EB11B9">
              <w:t xml:space="preserve">' OR 'diverticulum, </w:t>
            </w:r>
            <w:proofErr w:type="spellStart"/>
            <w:r w:rsidRPr="00EB11B9">
              <w:t>zenker</w:t>
            </w:r>
            <w:proofErr w:type="spellEnd"/>
            <w:r w:rsidRPr="00EB11B9">
              <w:t xml:space="preserve">' OR 'esophageal diverticulum, hypopharyngeal' OR 'esophagus diverticulum, pulsion' OR 'esophagus pseudodiverticulum' OR 'hypopharyngeal diverticulum' OR 'hypopharyngeal esophageal diverticulum' OR 'hypopharyngeal </w:t>
            </w:r>
            <w:proofErr w:type="spellStart"/>
            <w:r w:rsidRPr="00EB11B9">
              <w:t>oesophageal</w:t>
            </w:r>
            <w:proofErr w:type="spellEnd"/>
            <w:r w:rsidRPr="00EB11B9">
              <w:t xml:space="preserve"> diverticulum' OR 'hypopharynx diverticulum' OR '</w:t>
            </w:r>
            <w:proofErr w:type="spellStart"/>
            <w:r w:rsidRPr="00EB11B9">
              <w:t>oesophageal</w:t>
            </w:r>
            <w:proofErr w:type="spellEnd"/>
            <w:r w:rsidRPr="00EB11B9">
              <w:t xml:space="preserve"> diverticulum, hypopharyngeal' OR 'pulsion diverticulum, esophageal' OR 'pulsion </w:t>
            </w:r>
            <w:r w:rsidRPr="00EB11B9">
              <w:lastRenderedPageBreak/>
              <w:t xml:space="preserve">diverticulum, </w:t>
            </w:r>
            <w:proofErr w:type="spellStart"/>
            <w:r w:rsidRPr="00EB11B9">
              <w:t>oesophageal</w:t>
            </w:r>
            <w:proofErr w:type="spellEnd"/>
            <w:r w:rsidRPr="00EB11B9">
              <w:t>' OR '</w:t>
            </w:r>
            <w:proofErr w:type="spellStart"/>
            <w:r w:rsidRPr="00EB11B9">
              <w:t>zenker</w:t>
            </w:r>
            <w:proofErr w:type="spellEnd"/>
            <w:r w:rsidRPr="00EB11B9">
              <w:t xml:space="preserve"> </w:t>
            </w:r>
            <w:proofErr w:type="spellStart"/>
            <w:r w:rsidRPr="00EB11B9">
              <w:t>diverticle</w:t>
            </w:r>
            <w:proofErr w:type="spellEnd"/>
            <w:r w:rsidRPr="00EB11B9">
              <w:t>' OR '</w:t>
            </w:r>
            <w:proofErr w:type="spellStart"/>
            <w:r w:rsidRPr="00EB11B9">
              <w:t>zenker</w:t>
            </w:r>
            <w:proofErr w:type="spellEnd"/>
            <w:r w:rsidRPr="00EB11B9">
              <w:t xml:space="preserve"> pouch' OR '</w:t>
            </w:r>
            <w:proofErr w:type="spellStart"/>
            <w:r w:rsidRPr="00EB11B9">
              <w:t>zenker`s</w:t>
            </w:r>
            <w:proofErr w:type="spellEnd"/>
            <w:r w:rsidRPr="00EB11B9">
              <w:t xml:space="preserve"> diverticulum') AND ('peroral endoscopic myotomy'/exp OR 'poem (peroral endoscopic myotomy)' OR 'peroral endoscopic myotomy')</w:t>
            </w:r>
          </w:p>
        </w:tc>
      </w:tr>
      <w:tr w:rsidR="00256EF4" w:rsidRPr="006C5A84" w14:paraId="0C544AD8" w14:textId="77777777" w:rsidTr="002F4998">
        <w:tc>
          <w:tcPr>
            <w:tcW w:w="8497" w:type="dxa"/>
          </w:tcPr>
          <w:p w14:paraId="5604AC56" w14:textId="77777777" w:rsidR="00256EF4" w:rsidRPr="006C5A84" w:rsidRDefault="00256EF4" w:rsidP="002F4998"/>
        </w:tc>
      </w:tr>
      <w:tr w:rsidR="00256EF4" w:rsidRPr="006C5A84" w14:paraId="48F4E773" w14:textId="77777777" w:rsidTr="002F4998">
        <w:tc>
          <w:tcPr>
            <w:tcW w:w="8497" w:type="dxa"/>
          </w:tcPr>
          <w:p w14:paraId="18C7EDA7" w14:textId="77777777" w:rsidR="00256EF4" w:rsidRPr="006C5A84" w:rsidRDefault="00256EF4" w:rsidP="002F4998">
            <w:pPr>
              <w:rPr>
                <w:b/>
              </w:rPr>
            </w:pPr>
            <w:r w:rsidRPr="00EB11B9">
              <w:rPr>
                <w:b/>
              </w:rPr>
              <w:t>Scopus</w:t>
            </w:r>
          </w:p>
        </w:tc>
      </w:tr>
      <w:tr w:rsidR="00256EF4" w:rsidRPr="006C5A84" w14:paraId="5C15BE4B" w14:textId="77777777" w:rsidTr="002F4998">
        <w:tc>
          <w:tcPr>
            <w:tcW w:w="8497" w:type="dxa"/>
          </w:tcPr>
          <w:p w14:paraId="76600110" w14:textId="77777777" w:rsidR="00256EF4" w:rsidRPr="006C5A84" w:rsidRDefault="00256EF4" w:rsidP="002F4998">
            <w:r w:rsidRPr="00EB11B9">
              <w:rPr>
                <w:b/>
              </w:rPr>
              <w:t>Date of search</w:t>
            </w:r>
            <w:r w:rsidRPr="00EB11B9">
              <w:t>: September 2025</w:t>
            </w:r>
          </w:p>
        </w:tc>
      </w:tr>
      <w:tr w:rsidR="00256EF4" w:rsidRPr="006C5A84" w14:paraId="248C8FE8" w14:textId="77777777" w:rsidTr="002F4998">
        <w:tc>
          <w:tcPr>
            <w:tcW w:w="8497" w:type="dxa"/>
          </w:tcPr>
          <w:p w14:paraId="49322A46" w14:textId="77777777" w:rsidR="00256EF4" w:rsidRPr="006C5A84" w:rsidRDefault="00256EF4" w:rsidP="002F4998">
            <w:r w:rsidRPr="00EB11B9">
              <w:rPr>
                <w:b/>
              </w:rPr>
              <w:t>Results</w:t>
            </w:r>
            <w:r w:rsidRPr="00EB11B9">
              <w:t>: 120</w:t>
            </w:r>
          </w:p>
        </w:tc>
      </w:tr>
      <w:tr w:rsidR="00256EF4" w:rsidRPr="006C5A84" w14:paraId="307A20B8" w14:textId="77777777" w:rsidTr="002F4998">
        <w:tc>
          <w:tcPr>
            <w:tcW w:w="8497" w:type="dxa"/>
          </w:tcPr>
          <w:p w14:paraId="3F796DE8" w14:textId="77777777" w:rsidR="00256EF4" w:rsidRPr="006C5A84" w:rsidRDefault="00256EF4" w:rsidP="002F4998">
            <w:pPr>
              <w:rPr>
                <w:b/>
              </w:rPr>
            </w:pPr>
            <w:r w:rsidRPr="00EB11B9">
              <w:rPr>
                <w:b/>
              </w:rPr>
              <w:t>Search string:</w:t>
            </w:r>
          </w:p>
        </w:tc>
      </w:tr>
      <w:tr w:rsidR="00256EF4" w:rsidRPr="006C5A84" w14:paraId="0F5F09E9" w14:textId="77777777" w:rsidTr="002F4998">
        <w:tc>
          <w:tcPr>
            <w:tcW w:w="8497" w:type="dxa"/>
          </w:tcPr>
          <w:p w14:paraId="5845F89A" w14:textId="77777777" w:rsidR="00256EF4" w:rsidRPr="006C5A84" w:rsidRDefault="00256EF4" w:rsidP="002F4998">
            <w:r w:rsidRPr="00EB11B9">
              <w:t>(TITLE-ABS-KEY ("</w:t>
            </w:r>
            <w:proofErr w:type="spellStart"/>
            <w:r w:rsidRPr="00EB11B9">
              <w:t>zenker</w:t>
            </w:r>
            <w:proofErr w:type="spellEnd"/>
            <w:r w:rsidRPr="00EB11B9">
              <w:t xml:space="preserve"> diverticulum" OR "</w:t>
            </w:r>
            <w:proofErr w:type="spellStart"/>
            <w:r w:rsidRPr="00EB11B9">
              <w:t>zenker's</w:t>
            </w:r>
            <w:proofErr w:type="spellEnd"/>
            <w:r w:rsidRPr="00EB11B9">
              <w:t xml:space="preserve"> diverticulum" OR "pharyngeal pouch" OR "hypopharyngeal diverticulum")) AND (TITLE-ABS-KEY ("peroral endoscopic myotomy" OR POEM OR "Z-POEM" OR "</w:t>
            </w:r>
            <w:proofErr w:type="spellStart"/>
            <w:r w:rsidRPr="00EB11B9">
              <w:t>zenker's</w:t>
            </w:r>
            <w:proofErr w:type="spellEnd"/>
            <w:r w:rsidRPr="00EB11B9">
              <w:t xml:space="preserve"> peroral endoscopic myotomy" OR "peroral endoscopic septum division" OR "third-space endoscopy" OR "tunnel-free POEM" OR "non-tunnel POEM" OR "precut myotomy")) AND (TITLE-ABS-KEY ("treatment outcome" OR "clinical outcome" OR "therapy efficacy" OR "treatment success" OR "symptom relief" OR "dysphagia score" OR recurrence OR safety OR complications OR "adverse events"))</w:t>
            </w:r>
          </w:p>
        </w:tc>
      </w:tr>
    </w:tbl>
    <w:p w14:paraId="4C0BDA94" w14:textId="77777777" w:rsidR="00256EF4" w:rsidRPr="006C5A84" w:rsidRDefault="00256EF4" w:rsidP="00256EF4"/>
    <w:p w14:paraId="15A2CBC6" w14:textId="77777777" w:rsidR="00256EF4" w:rsidRDefault="00256EF4"/>
    <w:sectPr w:rsidR="00256E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EF4"/>
    <w:rsid w:val="00256EF4"/>
    <w:rsid w:val="004465ED"/>
    <w:rsid w:val="0052368F"/>
    <w:rsid w:val="00857D6F"/>
    <w:rsid w:val="009D5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DC39A"/>
  <w15:chartTrackingRefBased/>
  <w15:docId w15:val="{3B827CA3-809B-48F0-93D8-2E213C68E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56EF4"/>
    <w:pPr>
      <w:spacing w:after="0" w:line="360" w:lineRule="auto"/>
      <w:jc w:val="both"/>
    </w:pPr>
    <w:rPr>
      <w:rFonts w:ascii="Times New Roman" w:eastAsia="Arial" w:hAnsi="Times New Roman" w:cs="Arial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EF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EF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EF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EF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EF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EF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EF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EF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EF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E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E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E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EF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6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EF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6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EF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6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EF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6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EF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56EF4"/>
    <w:rPr>
      <w:b/>
      <w:bCs/>
    </w:rPr>
  </w:style>
  <w:style w:type="table" w:styleId="TableGrid">
    <w:name w:val="Table Grid"/>
    <w:basedOn w:val="TableNormal"/>
    <w:uiPriority w:val="39"/>
    <w:rsid w:val="00256EF4"/>
    <w:pPr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423</Characters>
  <Application>Microsoft Office Word</Application>
  <DocSecurity>0</DocSecurity>
  <Lines>55</Lines>
  <Paragraphs>19</Paragraphs>
  <ScaleCrop>false</ScaleCrop>
  <Company>Elsevier</Company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2-20T00:16:00Z</dcterms:created>
  <dcterms:modified xsi:type="dcterms:W3CDTF">2026-02-20T00:17:00Z</dcterms:modified>
</cp:coreProperties>
</file>